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thway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nnel [passive transporter]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'Homeobox' domain signatur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l II transcriptio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meobox domai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romoprotei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meobox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ymotrypsin serine protease family (S1)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ycoprotei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3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Serine proteases, trypsin family, serine active sit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me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rine proteases, trypsin family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4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Trypsin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tassium channel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otoreceptio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rine proteinase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tion channels (non-ligand gated)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o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alloprotei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5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uman cytochrome P450 CYP2D6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6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G-protein coupled receptors signatur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7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Vertebrate rhodopsin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fferentiatio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 protein-coupled receptor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eptor (signalling)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8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s_Calcium Channels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9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Serine proteases, trypsin family, histidine active sit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0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uman cytochrome P450 CYP2D6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1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s_GPCRs, Class A Rhodopsin-lik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2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Myeloperoxidase homology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3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Blood group glycolipidbiosynthesis-lactoseries  - Homo sapiens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hodopsin-like GPCR superfamily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4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Peroxidases proximal heme-ligand signatur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S-specific function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5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Unassigned homeobox proteins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6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Metabolism of Complex Lipids - Homo sapiens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7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Galactoside 3(4)-L-fucosyltransferas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8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Beta-crystallin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9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3'5'-cyclic nucleotide phosphodiesterases signatur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0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Gamma-Hexachlorocyclohexane degradation  - Homo sapiens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ther metabolism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1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s_Peptide GPCRs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tinitis pigmentosa, autosomal recessive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2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G-protein coupled receptors family 3 signature 3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3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'Paired box' domain signatur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4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G-protein coupled receptors family 3 signature 1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5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Crystallins beta and gamma 'Greek key' motif signatur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6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G-protein coupled receptors family 3 signature 2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7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Cytochrome P450 homology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8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omeobox domain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9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Trypsin homology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30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Myeloperoxidase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31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omeodomain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32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PDZ domain (Also known as DHR or GLGF). PDZ domains are found in diverse signaling proteins</w:t>
              </w:r>
            </w:hyperlink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33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Domain present in PSD-95, Dlg, and ZO-1/2. Also called DHR (Dlg homologous region) or GLGF (relatively well conserved tetrapeptide in these domains). Some PDZs have been shown to bind C-terminal polypeptides</w:t>
              </w:r>
            </w:hyperlink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3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us.expasy.org/cgi-bin/prosite-search-ac?PDOC00027" TargetMode="External"/><Relationship Id="rId3" Type="http://schemas.openxmlformats.org/officeDocument/2006/relationships/hyperlink" Target="http://us.expasy.org/cgi-bin/prosite-search-ac?PDOC00124" TargetMode="External"/><Relationship Id="rId4" Type="http://schemas.openxmlformats.org/officeDocument/2006/relationships/hyperlink" Target="http://pir.georgetown.edu/cgi-bin/ipcSF?id=SF001135" TargetMode="External"/><Relationship Id="rId5" Type="http://schemas.openxmlformats.org/officeDocument/2006/relationships/hyperlink" Target="http://pir.georgetown.edu/cgi-bin/pirwww/nbrfget?uid=FA1968&amp;db=A" TargetMode="External"/><Relationship Id="rId6" Type="http://schemas.openxmlformats.org/officeDocument/2006/relationships/hyperlink" Target="http://us.expasy.org/cgi-bin/prosite-search-ac?PDOC00210" TargetMode="External"/><Relationship Id="rId7" Type="http://schemas.openxmlformats.org/officeDocument/2006/relationships/hyperlink" Target="http://pir.georgetown.edu/cgi-bin/ipcSF?id=SF002406" TargetMode="External"/><Relationship Id="rId8" Type="http://schemas.openxmlformats.org/officeDocument/2006/relationships/hyperlink" Target="http://www.genmapp.org/MAPPSet-Human/GenMAPP.org_MAPPs/Gene_Family_MAPPs/Hs_Calcium_Channels.htm" TargetMode="External"/><Relationship Id="rId9" Type="http://schemas.openxmlformats.org/officeDocument/2006/relationships/hyperlink" Target="http://us.expasy.org/cgi-bin/prosite-search-ac?PDOC00124" TargetMode="External"/><Relationship Id="rId10" Type="http://schemas.openxmlformats.org/officeDocument/2006/relationships/hyperlink" Target="http://pir.georgetown.edu/cgi-bin/ipcSF?id=SF000045" TargetMode="External"/><Relationship Id="rId11" Type="http://schemas.openxmlformats.org/officeDocument/2006/relationships/hyperlink" Target="http://www.genmapp.org/MAPPSet-Human/GPCRDB_MAPPs/Hs_GPCRs_Class_A_Rhodopsin-like.htm" TargetMode="External"/><Relationship Id="rId12" Type="http://schemas.openxmlformats.org/officeDocument/2006/relationships/hyperlink" Target="http://pir.georgetown.edu/cgi-bin/pirwww/nbrfget?uid=DA4420&amp;db=A" TargetMode="External"/><Relationship Id="rId13" Type="http://schemas.openxmlformats.org/officeDocument/2006/relationships/hyperlink" Target="http://www.genome.ad.jp/dbget-bin/show_pathway?hsa00601" TargetMode="External"/><Relationship Id="rId14" Type="http://schemas.openxmlformats.org/officeDocument/2006/relationships/hyperlink" Target="http://us.expasy.org/cgi-bin/prosite-search-ac?PDOC00394" TargetMode="External"/><Relationship Id="rId15" Type="http://schemas.openxmlformats.org/officeDocument/2006/relationships/hyperlink" Target="http://pir.georgetown.edu/cgi-bin/ipcSF?id=SF015223" TargetMode="External"/><Relationship Id="rId16" Type="http://schemas.openxmlformats.org/officeDocument/2006/relationships/hyperlink" Target="http://www.genome.ad.jp/dbget-bin/show_pathway?hsa01180" TargetMode="External"/><Relationship Id="rId17" Type="http://schemas.openxmlformats.org/officeDocument/2006/relationships/hyperlink" Target="http://pir.georgetown.edu/cgi-bin/ipcSF?id=SF005726" TargetMode="External"/><Relationship Id="rId18" Type="http://schemas.openxmlformats.org/officeDocument/2006/relationships/hyperlink" Target="http://pir.georgetown.edu/cgi-bin/ipcSF?id=SF002281" TargetMode="External"/><Relationship Id="rId19" Type="http://schemas.openxmlformats.org/officeDocument/2006/relationships/hyperlink" Target="http://us.expasy.org/cgi-bin/prosite-search-ac?PDOC00116" TargetMode="External"/><Relationship Id="rId20" Type="http://schemas.openxmlformats.org/officeDocument/2006/relationships/hyperlink" Target="http://www.genome.ad.jp/dbget-bin/show_pathway?hsa00361" TargetMode="External"/><Relationship Id="rId21" Type="http://schemas.openxmlformats.org/officeDocument/2006/relationships/hyperlink" Target="http://www.genmapp.org/MAPPSet-Human/GenMAPP.org_MAPPs/Gene_Family_MAPPs/Hs_Peptide_GPCRs.htm" TargetMode="External"/><Relationship Id="rId22" Type="http://schemas.openxmlformats.org/officeDocument/2006/relationships/hyperlink" Target="http://us.expasy.org/cgi-bin/prosite-search-ac?PDOC00754" TargetMode="External"/><Relationship Id="rId23" Type="http://schemas.openxmlformats.org/officeDocument/2006/relationships/hyperlink" Target="http://us.expasy.org/cgi-bin/prosite-search-ac?PDOC00034" TargetMode="External"/><Relationship Id="rId24" Type="http://schemas.openxmlformats.org/officeDocument/2006/relationships/hyperlink" Target="http://us.expasy.org/cgi-bin/prosite-search-ac?PDOC00754" TargetMode="External"/><Relationship Id="rId25" Type="http://schemas.openxmlformats.org/officeDocument/2006/relationships/hyperlink" Target="http://us.expasy.org/cgi-bin/prosite-search-ac?PDOC00197" TargetMode="External"/><Relationship Id="rId26" Type="http://schemas.openxmlformats.org/officeDocument/2006/relationships/hyperlink" Target="http://us.expasy.org/cgi-bin/prosite-search-ac?PDOC00754" TargetMode="External"/><Relationship Id="rId27" Type="http://schemas.openxmlformats.org/officeDocument/2006/relationships/hyperlink" Target="http://pir.georgetown.edu/cgi-bin/pirwww/nbrfget?uid=DA4293&amp;db=A" TargetMode="External"/><Relationship Id="rId28" Type="http://schemas.openxmlformats.org/officeDocument/2006/relationships/hyperlink" Target="http://pfam.wustl.edu/cgi-bin/getdesc?acc=PF00046" TargetMode="External"/><Relationship Id="rId29" Type="http://schemas.openxmlformats.org/officeDocument/2006/relationships/hyperlink" Target="http://pir.georgetown.edu/cgi-bin/pirwww/nbrfget?uid=DA1082&amp;db=A" TargetMode="External"/><Relationship Id="rId30" Type="http://schemas.openxmlformats.org/officeDocument/2006/relationships/hyperlink" Target="http://pir.georgetown.edu/cgi-bin/pirwww/nbrfget?uid=FA1978&amp;db=A" TargetMode="External"/><Relationship Id="rId31" Type="http://schemas.openxmlformats.org/officeDocument/2006/relationships/hyperlink" Target="http://smart.embl-heidelberg.de/smart/do_annotation.pl?BLAST=DUMMY&amp;ACC=SM00389" TargetMode="External"/><Relationship Id="rId32" Type="http://schemas.openxmlformats.org/officeDocument/2006/relationships/hyperlink" Target="http://pfam.wustl.edu/cgi-bin/getdesc?acc=PF00595" TargetMode="External"/><Relationship Id="rId33" Type="http://schemas.openxmlformats.org/officeDocument/2006/relationships/hyperlink" Target="http://smart.embl-heidelberg.de/smart/do_annotation.pl?BLAST=DUMMY&amp;ACC=SM00228" TargetMode="External"/><Relationship Id="rId34" Type="http://schemas.openxmlformats.org/officeDocument/2006/relationships/footer" Target="footer1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2:54:00Z</dcterms:created>
  <dc:creator>Panagiotis</dc:creator>
  <dc:description/>
  <dc:language>en-US</dc:language>
  <cp:lastModifiedBy>Panagiotis</cp:lastModifiedBy>
  <dcterms:modified xsi:type="dcterms:W3CDTF">2011-03-04T02:54:00Z</dcterms:modified>
  <cp:revision>2</cp:revision>
  <dc:subject/>
  <dc:title>SUPPLEMENTARY TABLES AND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